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F5B45" w14:textId="77777777" w:rsidR="00BD2A79" w:rsidRDefault="00BD2A79" w:rsidP="00BD2A7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  <w:color w:val="000000"/>
          <w:sz w:val="24"/>
          <w:szCs w:val="24"/>
        </w:rPr>
      </w:pPr>
      <w:r>
        <w:rPr>
          <w:i/>
          <w:color w:val="000000"/>
          <w:sz w:val="24"/>
          <w:szCs w:val="24"/>
        </w:rPr>
        <w:t>Supplementary Table 4:</w:t>
      </w:r>
    </w:p>
    <w:p w14:paraId="57AD3A5C" w14:textId="77777777" w:rsidR="00BD2A79" w:rsidRDefault="00BD2A79" w:rsidP="00BD2A7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  <w:color w:val="000000"/>
          <w:sz w:val="24"/>
          <w:szCs w:val="24"/>
        </w:rPr>
      </w:pPr>
    </w:p>
    <w:tbl>
      <w:tblPr>
        <w:tblW w:w="9142" w:type="dxa"/>
        <w:tblLook w:val="04A0" w:firstRow="1" w:lastRow="0" w:firstColumn="1" w:lastColumn="0" w:noHBand="0" w:noVBand="1"/>
      </w:tblPr>
      <w:tblGrid>
        <w:gridCol w:w="1008"/>
        <w:gridCol w:w="1008"/>
        <w:gridCol w:w="528"/>
        <w:gridCol w:w="1440"/>
        <w:gridCol w:w="1440"/>
        <w:gridCol w:w="934"/>
        <w:gridCol w:w="1440"/>
        <w:gridCol w:w="1440"/>
      </w:tblGrid>
      <w:tr w:rsidR="00BD2A79" w:rsidRPr="005336FD" w14:paraId="6A848AF5" w14:textId="77777777" w:rsidTr="00B27DEF">
        <w:trPr>
          <w:trHeight w:val="621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4C286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Geno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type</w:t>
            </w:r>
            <w:proofErr w:type="gram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7661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A58C20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r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FD91F3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map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read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br/>
              <w:t>pai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D4E787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Q30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mappe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C2EE1F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Pass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Q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36116C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euchrom</w:t>
            </w:r>
            <w:proofErr w:type="spellEnd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Q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47473C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euchrom</w:t>
            </w:r>
            <w:proofErr w:type="spellEnd"/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Q30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SV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5336F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correct</w:t>
            </w:r>
          </w:p>
        </w:tc>
      </w:tr>
      <w:tr w:rsidR="00BD2A79" w:rsidRPr="005336FD" w14:paraId="6B77E030" w14:textId="77777777" w:rsidTr="00B27DEF">
        <w:trPr>
          <w:trHeight w:val="32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C1C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E06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C0C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B20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17711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0D5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227442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798F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357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404502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2FB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9906836</w:t>
            </w:r>
          </w:p>
        </w:tc>
      </w:tr>
      <w:tr w:rsidR="00BD2A79" w:rsidRPr="005336FD" w14:paraId="1583B65D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87AC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C399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B6F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3C9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23682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7A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89364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E01B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5A1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98886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7FA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5951940</w:t>
            </w:r>
          </w:p>
        </w:tc>
      </w:tr>
      <w:tr w:rsidR="00BD2A79" w:rsidRPr="005336FD" w14:paraId="0DB5CDF6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CF3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A0F5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B12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9FA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5783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860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35402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B0A1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F48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6957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589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2648788</w:t>
            </w:r>
          </w:p>
        </w:tc>
      </w:tr>
      <w:tr w:rsidR="00BD2A79" w:rsidRPr="005336FD" w14:paraId="04217494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21D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BC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1C7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6DB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939603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761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66827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5409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AFC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01044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CB8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4641732</w:t>
            </w:r>
          </w:p>
        </w:tc>
      </w:tr>
      <w:tr w:rsidR="00BD2A79" w:rsidRPr="005336FD" w14:paraId="7189EECC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B4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A9E5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7B4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607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04946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14F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88931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0A02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F23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95889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6C8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3294036</w:t>
            </w:r>
          </w:p>
        </w:tc>
      </w:tr>
      <w:tr w:rsidR="00BD2A79" w:rsidRPr="005336FD" w14:paraId="189633D6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090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758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267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711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47165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01E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17093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F280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14C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4206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09D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9143044</w:t>
            </w:r>
          </w:p>
        </w:tc>
      </w:tr>
      <w:tr w:rsidR="00BD2A79" w:rsidRPr="005336FD" w14:paraId="244EF9B9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5655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E08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941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C41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00367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A34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54741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CD17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B87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02807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36D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7372406</w:t>
            </w:r>
          </w:p>
        </w:tc>
      </w:tr>
      <w:tr w:rsidR="00BD2A79" w:rsidRPr="005336FD" w14:paraId="10AB4F71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E32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45AA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381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A01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0750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CAF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98381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A225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456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4505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343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1120250</w:t>
            </w:r>
          </w:p>
        </w:tc>
      </w:tr>
      <w:tr w:rsidR="00BD2A79" w:rsidRPr="005336FD" w14:paraId="0FB746F1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68A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ECBC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D8F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42F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95396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FA0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76869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EC46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39A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15293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CD9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7706314</w:t>
            </w:r>
          </w:p>
        </w:tc>
      </w:tr>
      <w:tr w:rsidR="00BD2A79" w:rsidRPr="005336FD" w14:paraId="7A3246A3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55A9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DA29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1F5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8BF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11704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A5D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54445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603A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8E9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6952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80D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1674972</w:t>
            </w:r>
          </w:p>
        </w:tc>
      </w:tr>
      <w:tr w:rsidR="00BD2A79" w:rsidRPr="005336FD" w14:paraId="592CCEE9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E48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19D7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297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9F3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95112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DB2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64479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B539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12F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4960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5D9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9009104</w:t>
            </w:r>
          </w:p>
        </w:tc>
      </w:tr>
      <w:tr w:rsidR="00BD2A79" w:rsidRPr="005336FD" w14:paraId="12551DFB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A50D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A67B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B6D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4C9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16037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F0F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69643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E39D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B42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1014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5BB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6486386</w:t>
            </w:r>
          </w:p>
        </w:tc>
      </w:tr>
      <w:tr w:rsidR="00BD2A79" w:rsidRPr="005336FD" w14:paraId="298E18C2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E22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CB74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F53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EAD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982119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115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15001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1AE4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6B4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18106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637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5186390</w:t>
            </w:r>
          </w:p>
        </w:tc>
      </w:tr>
      <w:tr w:rsidR="00BD2A79" w:rsidRPr="005336FD" w14:paraId="305F7295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861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1D3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AB8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777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9244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022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06179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3CB2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65E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43353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6F3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0220006</w:t>
            </w:r>
          </w:p>
        </w:tc>
      </w:tr>
      <w:tr w:rsidR="00BD2A79" w:rsidRPr="005336FD" w14:paraId="73A3FA2D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986B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15F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71F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D4A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1223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346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24637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570A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E06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5736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3A4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1560158</w:t>
            </w:r>
          </w:p>
        </w:tc>
      </w:tr>
      <w:tr w:rsidR="00BD2A79" w:rsidRPr="005336FD" w14:paraId="23B19978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93B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FD8A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63F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A8A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81405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1C6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45963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752F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56E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01344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AD8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7262448</w:t>
            </w:r>
          </w:p>
        </w:tc>
      </w:tr>
      <w:tr w:rsidR="00BD2A79" w:rsidRPr="005336FD" w14:paraId="46050764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609D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66F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E16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DD1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7302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110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09244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D4F8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F42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6149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4FA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3611046</w:t>
            </w:r>
          </w:p>
        </w:tc>
      </w:tr>
      <w:tr w:rsidR="00BD2A79" w:rsidRPr="005336FD" w14:paraId="48270F46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65D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B845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3BD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261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8958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F88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60763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1BE7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663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10838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9BD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8169286</w:t>
            </w:r>
          </w:p>
        </w:tc>
      </w:tr>
      <w:tr w:rsidR="00BD2A79" w:rsidRPr="005336FD" w14:paraId="5EF1BCA4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C28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781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B35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D20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5492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8D0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81283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F785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891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1409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7CF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6875760</w:t>
            </w:r>
          </w:p>
        </w:tc>
      </w:tr>
      <w:tr w:rsidR="00BD2A79" w:rsidRPr="005336FD" w14:paraId="59039881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CB66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F081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66C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631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3692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786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50762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8B04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E78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96486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0B8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5912142</w:t>
            </w:r>
          </w:p>
        </w:tc>
      </w:tr>
      <w:tr w:rsidR="00BD2A79" w:rsidRPr="005336FD" w14:paraId="18003182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71F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05AA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1FC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DB8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62146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C50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30635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6DB1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C6D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66459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E28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3227368</w:t>
            </w:r>
          </w:p>
        </w:tc>
      </w:tr>
      <w:tr w:rsidR="00BD2A79" w:rsidRPr="005336FD" w14:paraId="7595140B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0165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703C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80E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958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001378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28B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43275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078A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E8B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56699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751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9994944</w:t>
            </w:r>
          </w:p>
        </w:tc>
      </w:tr>
      <w:tr w:rsidR="00BD2A79" w:rsidRPr="005336FD" w14:paraId="0A50F86F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E866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7B6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087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6B7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33267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909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45320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1C09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6DC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0298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ED7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7062024</w:t>
            </w:r>
          </w:p>
        </w:tc>
      </w:tr>
      <w:tr w:rsidR="00BD2A79" w:rsidRPr="005336FD" w14:paraId="3E5AFFF4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5EE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1CE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CB9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304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0448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03B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14554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0547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5C6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79077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56B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5190998</w:t>
            </w:r>
          </w:p>
        </w:tc>
      </w:tr>
      <w:tr w:rsidR="00BD2A79" w:rsidRPr="005336FD" w14:paraId="33346083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FA1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7ADA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CFC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27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0656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E89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98157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F2FB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4B2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29925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9A9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8309038</w:t>
            </w:r>
          </w:p>
        </w:tc>
      </w:tr>
      <w:tr w:rsidR="00BD2A79" w:rsidRPr="005336FD" w14:paraId="563559A5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5595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26B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48C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84F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16853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96B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97508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FF25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D56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4107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BBA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0239934</w:t>
            </w:r>
          </w:p>
        </w:tc>
      </w:tr>
      <w:tr w:rsidR="00BD2A79" w:rsidRPr="005336FD" w14:paraId="6F64FDF0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EB54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CDE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0A2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AE6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91787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6CA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3777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F8B8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9CC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4862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95A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9050680</w:t>
            </w:r>
          </w:p>
        </w:tc>
      </w:tr>
      <w:tr w:rsidR="00BD2A79" w:rsidRPr="005336FD" w14:paraId="49999B79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D634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3FAB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2E2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8BD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962646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A25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79768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6DAC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5FE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8514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545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2077086</w:t>
            </w:r>
          </w:p>
        </w:tc>
      </w:tr>
      <w:tr w:rsidR="00BD2A79" w:rsidRPr="005336FD" w14:paraId="5B031DC0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5E6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63E5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426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26B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6723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DDE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2797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7D5A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BEA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84395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3DF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5709724</w:t>
            </w:r>
          </w:p>
        </w:tc>
      </w:tr>
      <w:tr w:rsidR="00BD2A79" w:rsidRPr="005336FD" w14:paraId="37F42126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3ED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B41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BFF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0AC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2048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0FA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85202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BE2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1DC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61605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817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4711476</w:t>
            </w:r>
          </w:p>
        </w:tc>
      </w:tr>
      <w:tr w:rsidR="00BD2A79" w:rsidRPr="005336FD" w14:paraId="1C6F4C01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78C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8F07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F69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63E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98103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C60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95478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A37C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9FE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9447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D17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2939648</w:t>
            </w:r>
          </w:p>
        </w:tc>
      </w:tr>
      <w:tr w:rsidR="00BD2A79" w:rsidRPr="005336FD" w14:paraId="601D65E2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08D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984A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F42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2DA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01903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BBE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85464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A0E0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67B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05698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0BF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4744804</w:t>
            </w:r>
          </w:p>
        </w:tc>
      </w:tr>
      <w:tr w:rsidR="00BD2A79" w:rsidRPr="005336FD" w14:paraId="616E86EA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6B9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52B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594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876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120759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645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925102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3DD8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5D3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1750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CC7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3876196</w:t>
            </w:r>
          </w:p>
        </w:tc>
      </w:tr>
      <w:tr w:rsidR="00BD2A79" w:rsidRPr="005336FD" w14:paraId="240E9852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9EFD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43E7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AF4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707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6871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631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33963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403B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D21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5405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11E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0246964</w:t>
            </w:r>
          </w:p>
        </w:tc>
      </w:tr>
      <w:tr w:rsidR="00BD2A79" w:rsidRPr="005336FD" w14:paraId="126D203B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4D9D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lastRenderedPageBreak/>
              <w:t>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7959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01B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37D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7796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922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05205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258C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6E1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15534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102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5931196</w:t>
            </w:r>
          </w:p>
        </w:tc>
      </w:tr>
      <w:tr w:rsidR="00BD2A79" w:rsidRPr="005336FD" w14:paraId="17CBF326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2151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EE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50F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BFF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99631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3A7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02394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F718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23F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10335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A92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5545294</w:t>
            </w:r>
          </w:p>
        </w:tc>
      </w:tr>
      <w:tr w:rsidR="00BD2A79" w:rsidRPr="005336FD" w14:paraId="1B106D69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BD71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5A37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B25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977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5581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94F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54128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2D3D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3EA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79536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36B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3423182</w:t>
            </w:r>
          </w:p>
        </w:tc>
      </w:tr>
      <w:tr w:rsidR="00BD2A79" w:rsidRPr="005336FD" w14:paraId="7062CA1B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1CB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EAC6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8F6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950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98797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C86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04231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BF20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392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2980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FAE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7985102</w:t>
            </w:r>
          </w:p>
        </w:tc>
      </w:tr>
      <w:tr w:rsidR="00BD2A79" w:rsidRPr="005336FD" w14:paraId="43D6D998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6B9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3EF9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C79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1D0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73105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B88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78115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7C26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749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0663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232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5951628</w:t>
            </w:r>
          </w:p>
        </w:tc>
      </w:tr>
      <w:tr w:rsidR="00BD2A79" w:rsidRPr="005336FD" w14:paraId="4A18962E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7AE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C6B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48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9F1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0705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690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98196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21C2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D39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47226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FF9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1549212</w:t>
            </w:r>
          </w:p>
        </w:tc>
      </w:tr>
      <w:tr w:rsidR="00BD2A79" w:rsidRPr="005336FD" w14:paraId="1848E10D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376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67D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A62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F45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3872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6C5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90143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86FE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75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00788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0C4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4296438</w:t>
            </w:r>
          </w:p>
        </w:tc>
      </w:tr>
      <w:tr w:rsidR="00BD2A79" w:rsidRPr="005336FD" w14:paraId="5BA36A86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80B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A3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0FD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737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00516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47D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87098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F818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B8D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1575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D1C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6676514</w:t>
            </w:r>
          </w:p>
        </w:tc>
      </w:tr>
      <w:tr w:rsidR="00BD2A79" w:rsidRPr="005336FD" w14:paraId="6FD77AA5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8F77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9A95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EB2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B9F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0196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21A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67640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BC7F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150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82385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6C8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2980476</w:t>
            </w:r>
          </w:p>
        </w:tc>
      </w:tr>
      <w:tr w:rsidR="00BD2A79" w:rsidRPr="005336FD" w14:paraId="35D4B21F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FDD5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B1D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65C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89B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11896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2C2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64771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47E9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8AC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77888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1D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2440592</w:t>
            </w:r>
          </w:p>
        </w:tc>
      </w:tr>
      <w:tr w:rsidR="00BD2A79" w:rsidRPr="005336FD" w14:paraId="451C4149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2C4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56B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63B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81A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95608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A86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60798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1426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B24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92203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F14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4807844</w:t>
            </w:r>
          </w:p>
        </w:tc>
      </w:tr>
      <w:tr w:rsidR="00BD2A79" w:rsidRPr="005336FD" w14:paraId="38CE40D4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6256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6EC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E97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22D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0660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571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95527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B272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95E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1445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CA1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5967382</w:t>
            </w:r>
          </w:p>
        </w:tc>
      </w:tr>
      <w:tr w:rsidR="00BD2A79" w:rsidRPr="005336FD" w14:paraId="702E81AB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E8B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B829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CF6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08A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61422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693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92900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997B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AFE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47179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9E1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1347758</w:t>
            </w:r>
          </w:p>
        </w:tc>
      </w:tr>
      <w:tr w:rsidR="00BD2A79" w:rsidRPr="005336FD" w14:paraId="2D66243E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73BC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BB74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27E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D62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67669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A56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91261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522F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E47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1841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5C5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6522222</w:t>
            </w:r>
          </w:p>
        </w:tc>
      </w:tr>
      <w:tr w:rsidR="00BD2A79" w:rsidRPr="005336FD" w14:paraId="2F8C3582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2ACD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D0D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98A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48B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15326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77D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27351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2109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3D6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26233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3CF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7337012</w:t>
            </w:r>
          </w:p>
        </w:tc>
      </w:tr>
      <w:tr w:rsidR="00BD2A79" w:rsidRPr="005336FD" w14:paraId="6A4D948D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800A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C1D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515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565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89977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531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50294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8840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D27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71890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246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3327282</w:t>
            </w:r>
          </w:p>
        </w:tc>
      </w:tr>
      <w:tr w:rsidR="00BD2A79" w:rsidRPr="005336FD" w14:paraId="7883EEA5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DF35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C301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D38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DDE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03428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A40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10469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B5AE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B32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8790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719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1811300</w:t>
            </w:r>
          </w:p>
        </w:tc>
      </w:tr>
      <w:tr w:rsidR="00BD2A79" w:rsidRPr="005336FD" w14:paraId="788EE248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17A4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D76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68C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81E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71137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D02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35295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8D0F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47C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45585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44A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9299252</w:t>
            </w:r>
          </w:p>
        </w:tc>
      </w:tr>
      <w:tr w:rsidR="00BD2A79" w:rsidRPr="005336FD" w14:paraId="31A3B06D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CABC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5B66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2E5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D5F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9234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59D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65824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638A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A34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8048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096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4327612</w:t>
            </w:r>
          </w:p>
        </w:tc>
      </w:tr>
      <w:tr w:rsidR="00BD2A79" w:rsidRPr="005336FD" w14:paraId="75D579AA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10C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76B4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D96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B0C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65308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F89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5396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B66F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AAA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49496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728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0410692</w:t>
            </w:r>
          </w:p>
        </w:tc>
      </w:tr>
      <w:tr w:rsidR="00BD2A79" w:rsidRPr="005336FD" w14:paraId="75CF5884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64EC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767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BC8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051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5719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745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20224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0887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65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23502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BE3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7158736</w:t>
            </w:r>
          </w:p>
        </w:tc>
      </w:tr>
      <w:tr w:rsidR="00BD2A79" w:rsidRPr="005336FD" w14:paraId="612F9AC9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B3CB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45B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741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5EB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093555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17E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17181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C936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F87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8233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54A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1612174</w:t>
            </w:r>
          </w:p>
        </w:tc>
      </w:tr>
      <w:tr w:rsidR="00BD2A79" w:rsidRPr="005336FD" w14:paraId="531CA549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E95B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4E2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19F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2D9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96186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90B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86498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58F5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636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70974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58C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1406606</w:t>
            </w:r>
          </w:p>
        </w:tc>
      </w:tr>
      <w:tr w:rsidR="00BD2A79" w:rsidRPr="005336FD" w14:paraId="1FB4E8E4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C22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1E5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382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46D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95989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D76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11714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C1AA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624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00463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67F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4176252</w:t>
            </w:r>
          </w:p>
        </w:tc>
      </w:tr>
      <w:tr w:rsidR="00BD2A79" w:rsidRPr="005336FD" w14:paraId="605263E4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DB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E33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295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CF2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05624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89B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01658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2CEA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069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6653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ADA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9823442</w:t>
            </w:r>
          </w:p>
        </w:tc>
      </w:tr>
      <w:tr w:rsidR="00BD2A79" w:rsidRPr="005336FD" w14:paraId="4EAF6A3C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1BC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C95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D83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24E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91350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7B9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60282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A52D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8E3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3641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5F7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7227690</w:t>
            </w:r>
          </w:p>
        </w:tc>
      </w:tr>
      <w:tr w:rsidR="00BD2A79" w:rsidRPr="005336FD" w14:paraId="37D91354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72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FC9C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B92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B84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62256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803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42811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B012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551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5318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2AA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0545374</w:t>
            </w:r>
          </w:p>
        </w:tc>
      </w:tr>
      <w:tr w:rsidR="00BD2A79" w:rsidRPr="005336FD" w14:paraId="3DDC4CA8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473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0B8A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63D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ACC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78525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681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25976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4395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683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15822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216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5398620</w:t>
            </w:r>
          </w:p>
        </w:tc>
      </w:tr>
      <w:tr w:rsidR="00BD2A79" w:rsidRPr="005336FD" w14:paraId="1D63C176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9ED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DDAC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BAD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B70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10184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91D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91800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6481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7A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5773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E0E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8275370</w:t>
            </w:r>
          </w:p>
        </w:tc>
      </w:tr>
      <w:tr w:rsidR="00BD2A79" w:rsidRPr="005336FD" w14:paraId="63431D35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8BC9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4F2C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2AD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79F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8449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54C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07889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BF2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917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1882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E8D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7674094</w:t>
            </w:r>
          </w:p>
        </w:tc>
      </w:tr>
      <w:tr w:rsidR="00BD2A79" w:rsidRPr="005336FD" w14:paraId="474D6EC2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5991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C4F4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7DB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7ED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1617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083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68476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8365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89D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7878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CAC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2987852</w:t>
            </w:r>
          </w:p>
        </w:tc>
      </w:tr>
      <w:tr w:rsidR="00BD2A79" w:rsidRPr="005336FD" w14:paraId="05480695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F31B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F22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B2F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283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12055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A86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67026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9E17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A42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81977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720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3278522</w:t>
            </w:r>
          </w:p>
        </w:tc>
      </w:tr>
      <w:tr w:rsidR="00BD2A79" w:rsidRPr="005336FD" w14:paraId="1826E790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30A9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58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C5C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B25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217706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C8C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995653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93B8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BA2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6695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7E5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8192806</w:t>
            </w:r>
          </w:p>
        </w:tc>
      </w:tr>
      <w:tr w:rsidR="00BD2A79" w:rsidRPr="005336FD" w14:paraId="4F1237A8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40E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A8B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52E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EFA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58455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34F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1108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747F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1AE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0337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156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4305822</w:t>
            </w:r>
          </w:p>
        </w:tc>
      </w:tr>
      <w:tr w:rsidR="00BD2A79" w:rsidRPr="005336FD" w14:paraId="1336FE01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120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7DC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005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28C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91793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467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92574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E83E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886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7245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0D1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1556746</w:t>
            </w:r>
          </w:p>
        </w:tc>
      </w:tr>
      <w:tr w:rsidR="00BD2A79" w:rsidRPr="005336FD" w14:paraId="094AE074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2D4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D5A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521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E71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477226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654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9146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B4D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2FE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3717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0C4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5795130</w:t>
            </w:r>
          </w:p>
        </w:tc>
      </w:tr>
      <w:tr w:rsidR="00BD2A79" w:rsidRPr="005336FD" w14:paraId="0D7A780B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81C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AB1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8E3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B88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97615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307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05995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371F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7DB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00382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02E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4409656</w:t>
            </w:r>
          </w:p>
        </w:tc>
      </w:tr>
      <w:tr w:rsidR="00BD2A79" w:rsidRPr="005336FD" w14:paraId="48CB703A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F7D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D5A4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O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A29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1C3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29625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A3D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37203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9513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BA4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75569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9DA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4587532</w:t>
            </w:r>
          </w:p>
        </w:tc>
      </w:tr>
      <w:tr w:rsidR="00BD2A79" w:rsidRPr="005336FD" w14:paraId="2247A26E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495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955C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A7B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E14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0515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842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97388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171F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C30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42433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90F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0315938</w:t>
            </w:r>
          </w:p>
        </w:tc>
      </w:tr>
      <w:tr w:rsidR="00BD2A79" w:rsidRPr="005336FD" w14:paraId="0477B2EE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1BD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FF8B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66E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FCB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6078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E7C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56851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A691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EA7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06025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65E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7064638</w:t>
            </w:r>
          </w:p>
        </w:tc>
      </w:tr>
      <w:tr w:rsidR="00BD2A79" w:rsidRPr="005336FD" w14:paraId="66A80836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FDAB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lastRenderedPageBreak/>
              <w:t>A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859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4D5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D76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13147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81F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28723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1036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0E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8625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9C8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6134694</w:t>
            </w:r>
          </w:p>
        </w:tc>
      </w:tr>
      <w:tr w:rsidR="00BD2A79" w:rsidRPr="005336FD" w14:paraId="07242316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F4A7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A03B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D10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9C7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03545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4D2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31549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115D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CCB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80445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521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4770630</w:t>
            </w:r>
          </w:p>
        </w:tc>
      </w:tr>
      <w:tr w:rsidR="00BD2A79" w:rsidRPr="005336FD" w14:paraId="71D6DD43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B79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0954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9D7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3EF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5469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2D3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59948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EDD8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5C0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14397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22E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8660300</w:t>
            </w:r>
          </w:p>
        </w:tc>
      </w:tr>
      <w:tr w:rsidR="00BD2A79" w:rsidRPr="005336FD" w14:paraId="2C6319CE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572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C709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EA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E8F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59885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221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20408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C390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6B2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54427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196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1354866</w:t>
            </w:r>
          </w:p>
        </w:tc>
      </w:tr>
      <w:tr w:rsidR="00BD2A79" w:rsidRPr="005336FD" w14:paraId="00A79F5F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B81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5CC5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A25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ED5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47282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5D9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71950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8541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042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16121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0C0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7933684</w:t>
            </w:r>
          </w:p>
        </w:tc>
      </w:tr>
      <w:tr w:rsidR="00BD2A79" w:rsidRPr="005336FD" w14:paraId="28D30025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BAC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82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EE9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C3D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22217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01E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04556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9285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DA7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28194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2BD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7102528</w:t>
            </w:r>
          </w:p>
        </w:tc>
      </w:tr>
      <w:tr w:rsidR="00BD2A79" w:rsidRPr="005336FD" w14:paraId="3EE1F041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5CE4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5B4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6A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5F5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93572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9D0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88233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BD08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AB2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97354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E44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3243370</w:t>
            </w:r>
          </w:p>
        </w:tc>
      </w:tr>
      <w:tr w:rsidR="00BD2A79" w:rsidRPr="005336FD" w14:paraId="76DCCB87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D3BD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E99B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A12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E1D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1092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9CB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20666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4875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8AA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55196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A32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1418234</w:t>
            </w:r>
          </w:p>
        </w:tc>
      </w:tr>
      <w:tr w:rsidR="00BD2A79" w:rsidRPr="005336FD" w14:paraId="0434DF15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02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0605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B41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0B7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47576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625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11194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9CF5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538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2719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F51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7210128</w:t>
            </w:r>
          </w:p>
        </w:tc>
      </w:tr>
      <w:tr w:rsidR="00BD2A79" w:rsidRPr="005336FD" w14:paraId="4C6291CF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ED09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6C4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C85D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6DF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65375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FF2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03147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9EEF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F9B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18824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830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6504754</w:t>
            </w:r>
          </w:p>
        </w:tc>
      </w:tr>
      <w:tr w:rsidR="00BD2A79" w:rsidRPr="005336FD" w14:paraId="638846FD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80D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E09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411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F97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3582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B8C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69279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5168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D59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8428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5D9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2995220</w:t>
            </w:r>
          </w:p>
        </w:tc>
      </w:tr>
      <w:tr w:rsidR="00BD2A79" w:rsidRPr="005336FD" w14:paraId="384C9D9E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4FB8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30B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D10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453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857423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83D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37220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2EBD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D08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52264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936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9299268</w:t>
            </w:r>
          </w:p>
        </w:tc>
      </w:tr>
      <w:tr w:rsidR="00BD2A79" w:rsidRPr="005336FD" w14:paraId="3B312278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776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D0A4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EC0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E18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2279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8E6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56474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D763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E63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99215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234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6149674</w:t>
            </w:r>
          </w:p>
        </w:tc>
      </w:tr>
      <w:tr w:rsidR="00BD2A79" w:rsidRPr="005336FD" w14:paraId="3016B832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35BA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FC2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7CD8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31C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05394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5C5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2164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56FB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fa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C6EF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7A18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D2A79" w:rsidRPr="005336FD" w14:paraId="45AB6C0F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28F5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3431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18F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809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88649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D1D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83421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90BA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F9D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17219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EDB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7097194</w:t>
            </w:r>
          </w:p>
        </w:tc>
      </w:tr>
      <w:tr w:rsidR="00BD2A79" w:rsidRPr="005336FD" w14:paraId="0E429ED2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4879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3FAC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6AAC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236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3466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F104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44961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09CF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1E7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88909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AEE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5325288</w:t>
            </w:r>
          </w:p>
        </w:tc>
      </w:tr>
      <w:tr w:rsidR="00BD2A79" w:rsidRPr="005336FD" w14:paraId="3CC98F36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90CB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7F8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533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21C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930006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3BE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76630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71AC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C27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84248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B65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62396890</w:t>
            </w:r>
          </w:p>
        </w:tc>
      </w:tr>
      <w:tr w:rsidR="00BD2A79" w:rsidRPr="005336FD" w14:paraId="4799C42F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CF67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7284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127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10E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71531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7E9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73037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D07C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E62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0990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86D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6560980</w:t>
            </w:r>
          </w:p>
        </w:tc>
      </w:tr>
      <w:tr w:rsidR="00BD2A79" w:rsidRPr="005336FD" w14:paraId="5BDA09E3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2B1E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1B40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621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895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9763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A44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02878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B01C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DF7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43578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A20A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0478002</w:t>
            </w:r>
          </w:p>
        </w:tc>
      </w:tr>
      <w:tr w:rsidR="00BD2A79" w:rsidRPr="005336FD" w14:paraId="1AA802E8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2267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BA8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E46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19B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4458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6AF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65776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C957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D903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09539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09BB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6921480</w:t>
            </w:r>
          </w:p>
        </w:tc>
      </w:tr>
      <w:tr w:rsidR="00BD2A79" w:rsidRPr="005336FD" w14:paraId="52CCE456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4C0F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A3C2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07D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BB8F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222016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50E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6215608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00CE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CF75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197069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6F4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28937010</w:t>
            </w:r>
          </w:p>
        </w:tc>
      </w:tr>
      <w:tr w:rsidR="00BD2A79" w:rsidRPr="005336FD" w14:paraId="114574D0" w14:textId="77777777" w:rsidTr="00B27DEF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0A683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0BF51" w14:textId="77777777" w:rsidR="00BD2A79" w:rsidRPr="005336FD" w:rsidRDefault="00BD2A79" w:rsidP="00B27DEF">
            <w:pPr>
              <w:spacing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WD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84417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91301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572327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CF60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90485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70B1" w14:textId="77777777" w:rsidR="00BD2A79" w:rsidRPr="005336FD" w:rsidRDefault="00BD2A79" w:rsidP="00B27DEF">
            <w:pPr>
              <w:spacing w:line="240" w:lineRule="auto"/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a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9EF79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430867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4BF22" w14:textId="77777777" w:rsidR="00BD2A79" w:rsidRPr="005336FD" w:rsidRDefault="00BD2A79" w:rsidP="00B27DEF">
            <w:pPr>
              <w:spacing w:line="240" w:lineRule="auto"/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5336FD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38768168</w:t>
            </w:r>
          </w:p>
        </w:tc>
      </w:tr>
    </w:tbl>
    <w:p w14:paraId="11F475A7" w14:textId="77777777" w:rsidR="00CC72E1" w:rsidRDefault="00CC72E1"/>
    <w:sectPr w:rsidR="00CC7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A79"/>
    <w:rsid w:val="002C7E9D"/>
    <w:rsid w:val="006B3060"/>
    <w:rsid w:val="00BB6F8D"/>
    <w:rsid w:val="00BD2A79"/>
    <w:rsid w:val="00CC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DFBD1"/>
  <w15:chartTrackingRefBased/>
  <w15:docId w15:val="{3316CE16-4506-9F42-A9D3-621464140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A7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2A7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A7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A7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A7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A7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A7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A79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A79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A79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A79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A79"/>
    <w:rPr>
      <w:rFonts w:ascii="Arial" w:eastAsia="Arial" w:hAnsi="Arial" w:cs="Arial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A79"/>
    <w:rPr>
      <w:rFonts w:ascii="Arial" w:eastAsia="Arial" w:hAnsi="Arial" w:cs="Arial"/>
      <w:i/>
      <w:color w:val="666666"/>
      <w:kern w:val="0"/>
      <w:sz w:val="22"/>
      <w:szCs w:val="22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D2A7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D2A79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A7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D2A79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BD2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A79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D2A79"/>
    <w:rPr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BD2A79"/>
    <w:rPr>
      <w:color w:val="7F7F7F" w:themeColor="text1" w:themeTint="80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A79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BD2A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2A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2A7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D2A7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BD2A7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BD2A7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D2A7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customStyle="1" w:styleId="msonormal0">
    <w:name w:val="msonormal"/>
    <w:basedOn w:val="Normal"/>
    <w:rsid w:val="00BD2A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BD2A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BD2A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BD2A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tab-span">
    <w:name w:val="apple-tab-span"/>
    <w:basedOn w:val="DefaultParagraphFont"/>
    <w:rsid w:val="00BD2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4</Words>
  <Characters>4186</Characters>
  <Application>Microsoft Office Word</Application>
  <DocSecurity>0</DocSecurity>
  <Lines>34</Lines>
  <Paragraphs>9</Paragraphs>
  <ScaleCrop>false</ScaleCrop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ong</dc:creator>
  <cp:keywords/>
  <dc:description/>
  <cp:lastModifiedBy>Anthony Long</cp:lastModifiedBy>
  <cp:revision>1</cp:revision>
  <dcterms:created xsi:type="dcterms:W3CDTF">2023-04-26T14:27:00Z</dcterms:created>
  <dcterms:modified xsi:type="dcterms:W3CDTF">2023-04-26T14:27:00Z</dcterms:modified>
</cp:coreProperties>
</file>